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D3693" w14:textId="5BEAD3AD" w:rsidR="00A34F5A" w:rsidRDefault="00A34F5A">
      <w:pPr>
        <w:rPr>
          <w:rFonts w:hint="eastAsia"/>
        </w:rPr>
      </w:pPr>
    </w:p>
    <w:p w14:paraId="5AC76EE2" w14:textId="05B70BC4" w:rsidR="008A1526" w:rsidRDefault="00667FE2" w:rsidP="008A1526">
      <w:pPr>
        <w:jc w:val="center"/>
      </w:pPr>
      <w:r w:rsidRPr="00667FE2">
        <w:drawing>
          <wp:inline distT="0" distB="0" distL="0" distR="0" wp14:anchorId="5A4B119A" wp14:editId="64A77B8C">
            <wp:extent cx="6715354" cy="419242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97977" cy="4244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A05CB" w14:textId="083B99BB" w:rsidR="008A1526" w:rsidRDefault="008A1526" w:rsidP="008A1526">
      <w:pPr>
        <w:jc w:val="center"/>
      </w:pPr>
      <w:r w:rsidRPr="008A1526">
        <w:rPr>
          <w:rFonts w:ascii="Times New Roman" w:hAnsi="Times New Roman" w:cs="Times New Roman"/>
          <w:sz w:val="24"/>
          <w:szCs w:val="24"/>
        </w:rPr>
        <w:t xml:space="preserve">Figure </w:t>
      </w:r>
      <w:r w:rsidR="00BD2689">
        <w:rPr>
          <w:rFonts w:ascii="Times New Roman" w:hAnsi="Times New Roman" w:cs="Times New Roman"/>
          <w:sz w:val="24"/>
          <w:szCs w:val="24"/>
        </w:rPr>
        <w:t>1</w:t>
      </w:r>
      <w:r w:rsidRPr="008A1526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00482378"/>
      <w:r w:rsidRPr="008A1526">
        <w:rPr>
          <w:rFonts w:ascii="Times New Roman" w:hAnsi="Times New Roman" w:cs="Times New Roman"/>
          <w:sz w:val="24"/>
          <w:szCs w:val="24"/>
        </w:rPr>
        <w:t>Results of quality assessment of the included</w:t>
      </w:r>
      <w:bookmarkEnd w:id="0"/>
      <w:r w:rsidRPr="008A1526">
        <w:rPr>
          <w:rFonts w:ascii="Times New Roman" w:hAnsi="Times New Roman" w:cs="Times New Roman"/>
          <w:sz w:val="24"/>
          <w:szCs w:val="24"/>
        </w:rPr>
        <w:t xml:space="preserve"> RCTs. (a) Potential risk of bias of each included study. (b) Summarized risk of the included studies</w:t>
      </w:r>
      <w:r>
        <w:t>.</w:t>
      </w:r>
    </w:p>
    <w:p w14:paraId="718555AD" w14:textId="77777777" w:rsidR="00667FE2" w:rsidRDefault="00667FE2" w:rsidP="008A1526">
      <w:pPr>
        <w:jc w:val="center"/>
      </w:pPr>
    </w:p>
    <w:p w14:paraId="33A191E8" w14:textId="571815BE" w:rsidR="008A1526" w:rsidRPr="00BD2689" w:rsidRDefault="00BD2689">
      <w:pPr>
        <w:rPr>
          <w:rFonts w:ascii="Times New Roman" w:hAnsi="Times New Roman" w:cs="Times New Roman"/>
          <w:sz w:val="24"/>
          <w:szCs w:val="24"/>
        </w:rPr>
      </w:pPr>
      <w:r w:rsidRPr="00BD2689">
        <w:rPr>
          <w:rFonts w:ascii="Times New Roman" w:hAnsi="Times New Roman" w:cs="Times New Roman"/>
          <w:sz w:val="24"/>
          <w:szCs w:val="24"/>
        </w:rPr>
        <w:lastRenderedPageBreak/>
        <w:t>Table 1. Results of quality assessment of the included</w:t>
      </w:r>
      <w:r>
        <w:rPr>
          <w:rFonts w:ascii="Times New Roman" w:hAnsi="Times New Roman" w:cs="Times New Roman"/>
          <w:sz w:val="24"/>
          <w:szCs w:val="24"/>
        </w:rPr>
        <w:t xml:space="preserve"> observational studies</w:t>
      </w:r>
    </w:p>
    <w:tbl>
      <w:tblPr>
        <w:tblStyle w:val="a7"/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276"/>
        <w:gridCol w:w="1276"/>
        <w:gridCol w:w="1701"/>
        <w:gridCol w:w="1275"/>
        <w:gridCol w:w="1276"/>
        <w:gridCol w:w="1134"/>
        <w:gridCol w:w="1559"/>
        <w:gridCol w:w="1418"/>
      </w:tblGrid>
      <w:tr w:rsidR="00A34F5A" w:rsidRPr="003521BA" w14:paraId="43C02AD0" w14:textId="77777777" w:rsidTr="00A34F5A">
        <w:trPr>
          <w:jc w:val="center"/>
        </w:trPr>
        <w:tc>
          <w:tcPr>
            <w:tcW w:w="13887" w:type="dxa"/>
            <w:gridSpan w:val="10"/>
          </w:tcPr>
          <w:p w14:paraId="0CC6DAAF" w14:textId="71642455" w:rsidR="00A34F5A" w:rsidRPr="00B80049" w:rsidRDefault="00A34F5A" w:rsidP="00B80049">
            <w:pPr>
              <w:ind w:firstLineChars="2300" w:firstLine="552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" w:name="_Hlk98666115"/>
            <w:r w:rsidRPr="00B800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HORT STUDIES</w:t>
            </w:r>
          </w:p>
        </w:tc>
      </w:tr>
      <w:tr w:rsidR="00AF5120" w:rsidRPr="003521BA" w14:paraId="7B96284B" w14:textId="77777777" w:rsidTr="00AF5120">
        <w:trPr>
          <w:jc w:val="center"/>
        </w:trPr>
        <w:tc>
          <w:tcPr>
            <w:tcW w:w="1271" w:type="dxa"/>
          </w:tcPr>
          <w:p w14:paraId="3E375317" w14:textId="77777777" w:rsidR="00A34F5A" w:rsidRPr="003521BA" w:rsidRDefault="00A34F5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4" w:type="dxa"/>
            <w:gridSpan w:val="4"/>
          </w:tcPr>
          <w:p w14:paraId="6B7B77EA" w14:textId="77777777" w:rsidR="00A34F5A" w:rsidRPr="00B80049" w:rsidRDefault="00A34F5A" w:rsidP="00A65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0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551" w:type="dxa"/>
            <w:gridSpan w:val="2"/>
          </w:tcPr>
          <w:p w14:paraId="7AB42EAF" w14:textId="77777777" w:rsidR="00A34F5A" w:rsidRPr="00B80049" w:rsidRDefault="00A34F5A" w:rsidP="00A65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0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4111" w:type="dxa"/>
            <w:gridSpan w:val="3"/>
          </w:tcPr>
          <w:p w14:paraId="6D6FF851" w14:textId="77777777" w:rsidR="00A34F5A" w:rsidRPr="00B80049" w:rsidRDefault="00A34F5A" w:rsidP="00A65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0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</w:tr>
      <w:tr w:rsidR="00AF5120" w:rsidRPr="003521BA" w14:paraId="01F76289" w14:textId="77777777" w:rsidTr="00AF5120">
        <w:trPr>
          <w:jc w:val="center"/>
        </w:trPr>
        <w:tc>
          <w:tcPr>
            <w:tcW w:w="1271" w:type="dxa"/>
          </w:tcPr>
          <w:p w14:paraId="4A94C29A" w14:textId="538ACCC8" w:rsidR="00AF5120" w:rsidRPr="00AF5120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701" w:type="dxa"/>
          </w:tcPr>
          <w:p w14:paraId="6BC5A331" w14:textId="566D868B" w:rsidR="00AF5120" w:rsidRPr="00AF5120" w:rsidRDefault="00AF5120" w:rsidP="00B80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resentativeness of</w:t>
            </w:r>
            <w:r w:rsidRPr="00AF512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xposed cohort</w:t>
            </w:r>
          </w:p>
        </w:tc>
        <w:tc>
          <w:tcPr>
            <w:tcW w:w="1276" w:type="dxa"/>
          </w:tcPr>
          <w:p w14:paraId="16871ED8" w14:textId="15478BFD" w:rsidR="00AF5120" w:rsidRPr="00AF5120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ction of the non-exposed cohort</w:t>
            </w:r>
          </w:p>
        </w:tc>
        <w:tc>
          <w:tcPr>
            <w:tcW w:w="1276" w:type="dxa"/>
          </w:tcPr>
          <w:p w14:paraId="7F1EE766" w14:textId="48B7C861" w:rsidR="00AF5120" w:rsidRPr="00AF5120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ertainment</w:t>
            </w:r>
            <w:r w:rsidRPr="00AF512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exposure</w:t>
            </w:r>
          </w:p>
        </w:tc>
        <w:tc>
          <w:tcPr>
            <w:tcW w:w="1701" w:type="dxa"/>
          </w:tcPr>
          <w:p w14:paraId="5FA0421E" w14:textId="77777777" w:rsidR="00AF5120" w:rsidRPr="00AF5120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275" w:type="dxa"/>
          </w:tcPr>
          <w:p w14:paraId="27194597" w14:textId="3729EB3D" w:rsidR="00AF5120" w:rsidRPr="00AF5120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arability main</w:t>
            </w:r>
          </w:p>
        </w:tc>
        <w:tc>
          <w:tcPr>
            <w:tcW w:w="1276" w:type="dxa"/>
          </w:tcPr>
          <w:p w14:paraId="2952D478" w14:textId="3784A99B" w:rsidR="00AF5120" w:rsidRPr="00AF5120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arability additional factors</w:t>
            </w:r>
          </w:p>
        </w:tc>
        <w:tc>
          <w:tcPr>
            <w:tcW w:w="1134" w:type="dxa"/>
          </w:tcPr>
          <w:p w14:paraId="69ADC666" w14:textId="77777777" w:rsidR="00AF5120" w:rsidRPr="00AF5120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559" w:type="dxa"/>
          </w:tcPr>
          <w:p w14:paraId="23CF27CD" w14:textId="6924B905" w:rsidR="00AF5120" w:rsidRPr="00AF5120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s follow-up long enough</w:t>
            </w:r>
            <w:r w:rsidRPr="00AF512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outcomes to occur</w:t>
            </w:r>
          </w:p>
        </w:tc>
        <w:tc>
          <w:tcPr>
            <w:tcW w:w="1418" w:type="dxa"/>
          </w:tcPr>
          <w:p w14:paraId="1388CB99" w14:textId="1ED8C947" w:rsidR="00AF5120" w:rsidRPr="00AF5120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quacy of follow</w:t>
            </w:r>
            <w:r w:rsidRPr="00AF512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 of cohorts</w:t>
            </w:r>
          </w:p>
        </w:tc>
      </w:tr>
      <w:tr w:rsidR="00AF5120" w:rsidRPr="003521BA" w14:paraId="4CA1F5AE" w14:textId="77777777" w:rsidTr="00AF5120">
        <w:trPr>
          <w:jc w:val="center"/>
        </w:trPr>
        <w:tc>
          <w:tcPr>
            <w:tcW w:w="1271" w:type="dxa"/>
          </w:tcPr>
          <w:p w14:paraId="303EB20C" w14:textId="7CD09E6F" w:rsidR="00AF5120" w:rsidRPr="003357FD" w:rsidRDefault="003357FD" w:rsidP="00B80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35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zzi</w:t>
            </w:r>
            <w:proofErr w:type="spellEnd"/>
            <w:r w:rsidRPr="00335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</w:t>
            </w:r>
          </w:p>
        </w:tc>
        <w:tc>
          <w:tcPr>
            <w:tcW w:w="1701" w:type="dxa"/>
          </w:tcPr>
          <w:p w14:paraId="70414193" w14:textId="42D41028" w:rsidR="00AF5120" w:rsidRPr="003521BA" w:rsidRDefault="00BE413F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78F41205" w14:textId="1CA3FBD0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0EFFE46F" w14:textId="47CCF370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701" w:type="dxa"/>
          </w:tcPr>
          <w:p w14:paraId="1E088B23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276DBAE" w14:textId="3BFA6A05" w:rsidR="00AF5120" w:rsidRPr="003521BA" w:rsidRDefault="00BE413F" w:rsidP="00B80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36A1EAE4" w14:textId="10C20508" w:rsidR="00AF5120" w:rsidRPr="003521BA" w:rsidRDefault="00BE413F" w:rsidP="00B80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34" w:type="dxa"/>
          </w:tcPr>
          <w:p w14:paraId="797C4DE3" w14:textId="7E47B4C2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E89AECA" w14:textId="35E3CFB8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418" w:type="dxa"/>
          </w:tcPr>
          <w:p w14:paraId="3A82F29B" w14:textId="7FA490FE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</w:tr>
      <w:tr w:rsidR="00AF5120" w:rsidRPr="003521BA" w14:paraId="3D945336" w14:textId="77777777" w:rsidTr="00AF5120">
        <w:trPr>
          <w:jc w:val="center"/>
        </w:trPr>
        <w:tc>
          <w:tcPr>
            <w:tcW w:w="1271" w:type="dxa"/>
          </w:tcPr>
          <w:p w14:paraId="14C31D47" w14:textId="3B633B3A" w:rsidR="00AF5120" w:rsidRPr="003357FD" w:rsidRDefault="003357FD" w:rsidP="00B80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 Sorbo et al</w:t>
            </w:r>
          </w:p>
        </w:tc>
        <w:tc>
          <w:tcPr>
            <w:tcW w:w="1701" w:type="dxa"/>
          </w:tcPr>
          <w:p w14:paraId="1C46E178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B7"/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  <w:bookmarkEnd w:id="2"/>
          </w:p>
          <w:p w14:paraId="664486AB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EF324C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  <w:p w14:paraId="0C698832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9A9FEF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  <w:p w14:paraId="11F66F64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1C0175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C2EBEDE" w14:textId="5C940DFA" w:rsidR="00AF5120" w:rsidRPr="003521BA" w:rsidRDefault="00412DF2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2BC7361C" w14:textId="36E92635" w:rsidR="00AF5120" w:rsidRPr="003521BA" w:rsidRDefault="00412DF2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134" w:type="dxa"/>
          </w:tcPr>
          <w:p w14:paraId="14738B4B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  <w:p w14:paraId="2FB37BC9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A0A90F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  <w:p w14:paraId="15827287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7062DC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  <w:p w14:paraId="1A8D6625" w14:textId="77777777" w:rsidR="00AF5120" w:rsidRPr="003521BA" w:rsidRDefault="00AF51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1"/>
    </w:tbl>
    <w:p w14:paraId="3F1DDCC2" w14:textId="7F820F30" w:rsidR="00A34F5A" w:rsidRDefault="00A34F5A"/>
    <w:p w14:paraId="3B8D961B" w14:textId="77777777" w:rsidR="00667FE2" w:rsidRDefault="00667FE2">
      <w:pPr>
        <w:rPr>
          <w:rFonts w:hint="eastAsia"/>
        </w:rPr>
      </w:pPr>
    </w:p>
    <w:tbl>
      <w:tblPr>
        <w:tblStyle w:val="a7"/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701"/>
        <w:gridCol w:w="1276"/>
        <w:gridCol w:w="1275"/>
        <w:gridCol w:w="1418"/>
        <w:gridCol w:w="1559"/>
        <w:gridCol w:w="1276"/>
        <w:gridCol w:w="1559"/>
        <w:gridCol w:w="1276"/>
      </w:tblGrid>
      <w:tr w:rsidR="0020572A" w:rsidRPr="003521BA" w14:paraId="1B139969" w14:textId="77777777" w:rsidTr="00A65959">
        <w:trPr>
          <w:jc w:val="center"/>
        </w:trPr>
        <w:tc>
          <w:tcPr>
            <w:tcW w:w="13887" w:type="dxa"/>
            <w:gridSpan w:val="10"/>
          </w:tcPr>
          <w:p w14:paraId="71C7DA6E" w14:textId="14E8C431" w:rsidR="0020572A" w:rsidRPr="00B80049" w:rsidRDefault="00173E82" w:rsidP="00A65959">
            <w:pPr>
              <w:ind w:firstLineChars="2300" w:firstLine="552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73E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E-CONTROL STUDIES</w:t>
            </w:r>
          </w:p>
        </w:tc>
      </w:tr>
      <w:tr w:rsidR="0020572A" w:rsidRPr="003521BA" w14:paraId="23A2538B" w14:textId="77777777" w:rsidTr="0058081D">
        <w:trPr>
          <w:jc w:val="center"/>
        </w:trPr>
        <w:tc>
          <w:tcPr>
            <w:tcW w:w="1271" w:type="dxa"/>
          </w:tcPr>
          <w:p w14:paraId="59F116E7" w14:textId="77777777" w:rsidR="0020572A" w:rsidRPr="003521BA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gridSpan w:val="4"/>
          </w:tcPr>
          <w:p w14:paraId="110879E2" w14:textId="77777777" w:rsidR="0020572A" w:rsidRPr="00B80049" w:rsidRDefault="0020572A" w:rsidP="00A65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0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977" w:type="dxa"/>
            <w:gridSpan w:val="2"/>
          </w:tcPr>
          <w:p w14:paraId="0D387E0A" w14:textId="77777777" w:rsidR="0020572A" w:rsidRPr="00B80049" w:rsidRDefault="0020572A" w:rsidP="00A65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0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4111" w:type="dxa"/>
            <w:gridSpan w:val="3"/>
          </w:tcPr>
          <w:p w14:paraId="4B47FC2E" w14:textId="77777777" w:rsidR="0020572A" w:rsidRPr="00B80049" w:rsidRDefault="0020572A" w:rsidP="00A65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0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</w:tr>
      <w:tr w:rsidR="0020572A" w:rsidRPr="003521BA" w14:paraId="62D1393B" w14:textId="77777777" w:rsidTr="001D7A79">
        <w:trPr>
          <w:jc w:val="center"/>
        </w:trPr>
        <w:tc>
          <w:tcPr>
            <w:tcW w:w="1271" w:type="dxa"/>
          </w:tcPr>
          <w:p w14:paraId="256BC561" w14:textId="77777777" w:rsidR="0020572A" w:rsidRPr="00AF5120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276" w:type="dxa"/>
          </w:tcPr>
          <w:p w14:paraId="327FD176" w14:textId="58C1FCB7" w:rsidR="0020572A" w:rsidRPr="00AF5120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s</w:t>
            </w:r>
            <w:r w:rsidRPr="002057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Case Definition Adequate</w:t>
            </w:r>
          </w:p>
        </w:tc>
        <w:tc>
          <w:tcPr>
            <w:tcW w:w="1701" w:type="dxa"/>
          </w:tcPr>
          <w:p w14:paraId="6C9370AF" w14:textId="1C2B37BF" w:rsidR="0020572A" w:rsidRPr="0020572A" w:rsidRDefault="0058081D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8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resentativeness of the Cases</w:t>
            </w:r>
          </w:p>
        </w:tc>
        <w:tc>
          <w:tcPr>
            <w:tcW w:w="1276" w:type="dxa"/>
          </w:tcPr>
          <w:p w14:paraId="6F56DB17" w14:textId="2CE5BDAD" w:rsidR="0020572A" w:rsidRPr="00AF5120" w:rsidRDefault="0058081D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8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ction of Controls</w:t>
            </w:r>
          </w:p>
        </w:tc>
        <w:tc>
          <w:tcPr>
            <w:tcW w:w="1275" w:type="dxa"/>
          </w:tcPr>
          <w:p w14:paraId="721FE263" w14:textId="64E83E9D" w:rsidR="0020572A" w:rsidRPr="00AF5120" w:rsidRDefault="0058081D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8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inition of Controls</w:t>
            </w:r>
          </w:p>
        </w:tc>
        <w:tc>
          <w:tcPr>
            <w:tcW w:w="1418" w:type="dxa"/>
          </w:tcPr>
          <w:p w14:paraId="4C3CD27F" w14:textId="77777777" w:rsidR="0020572A" w:rsidRPr="00AF5120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arability main</w:t>
            </w:r>
          </w:p>
        </w:tc>
        <w:tc>
          <w:tcPr>
            <w:tcW w:w="1559" w:type="dxa"/>
          </w:tcPr>
          <w:p w14:paraId="54642694" w14:textId="77777777" w:rsidR="0020572A" w:rsidRPr="00AF5120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arability additional factors</w:t>
            </w:r>
          </w:p>
        </w:tc>
        <w:tc>
          <w:tcPr>
            <w:tcW w:w="1276" w:type="dxa"/>
          </w:tcPr>
          <w:p w14:paraId="2128F0CE" w14:textId="4C684613" w:rsidR="0020572A" w:rsidRPr="00AF5120" w:rsidRDefault="0058081D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8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559" w:type="dxa"/>
          </w:tcPr>
          <w:p w14:paraId="3AAADE09" w14:textId="13641FA2" w:rsidR="0020572A" w:rsidRPr="00AF5120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51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as </w:t>
            </w:r>
            <w:r w:rsidR="009A2063" w:rsidRPr="009A20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same method used to determine exposure factors</w:t>
            </w:r>
          </w:p>
        </w:tc>
        <w:tc>
          <w:tcPr>
            <w:tcW w:w="1276" w:type="dxa"/>
          </w:tcPr>
          <w:p w14:paraId="4814D8E2" w14:textId="5C3C9679" w:rsidR="0020572A" w:rsidRPr="00AF5120" w:rsidRDefault="0058081D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8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Response Rate</w:t>
            </w:r>
          </w:p>
        </w:tc>
      </w:tr>
      <w:tr w:rsidR="0020572A" w:rsidRPr="003521BA" w14:paraId="3042FADC" w14:textId="77777777" w:rsidTr="001D7A79">
        <w:trPr>
          <w:jc w:val="center"/>
        </w:trPr>
        <w:tc>
          <w:tcPr>
            <w:tcW w:w="1271" w:type="dxa"/>
          </w:tcPr>
          <w:p w14:paraId="18B2FF1E" w14:textId="77777777" w:rsidR="0020572A" w:rsidRPr="003357FD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35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une</w:t>
            </w:r>
            <w:proofErr w:type="spellEnd"/>
            <w:r w:rsidRPr="00335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</w:t>
            </w:r>
          </w:p>
        </w:tc>
        <w:tc>
          <w:tcPr>
            <w:tcW w:w="1276" w:type="dxa"/>
          </w:tcPr>
          <w:p w14:paraId="25F1F30D" w14:textId="77777777" w:rsidR="0020572A" w:rsidRPr="003521BA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701" w:type="dxa"/>
          </w:tcPr>
          <w:p w14:paraId="4E05EDD6" w14:textId="77777777" w:rsidR="0020572A" w:rsidRPr="003521BA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5481FE19" w14:textId="77777777" w:rsidR="0020572A" w:rsidRPr="003521BA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5" w:type="dxa"/>
          </w:tcPr>
          <w:p w14:paraId="19FDF507" w14:textId="77777777" w:rsidR="0020572A" w:rsidRPr="003521BA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418" w:type="dxa"/>
          </w:tcPr>
          <w:p w14:paraId="3EADCF41" w14:textId="77777777" w:rsidR="0020572A" w:rsidRPr="003521BA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559" w:type="dxa"/>
          </w:tcPr>
          <w:p w14:paraId="2CF4D5EB" w14:textId="77777777" w:rsidR="0020572A" w:rsidRPr="003521BA" w:rsidRDefault="0020572A" w:rsidP="00A6595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47BF6207" w14:textId="77777777" w:rsidR="0020572A" w:rsidRPr="003521BA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559" w:type="dxa"/>
          </w:tcPr>
          <w:p w14:paraId="14206F3A" w14:textId="60E05AD7" w:rsidR="0020572A" w:rsidRPr="003521BA" w:rsidRDefault="00412DF2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3B57BEE4" w14:textId="77777777" w:rsidR="0020572A" w:rsidRPr="003521BA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</w:tr>
      <w:tr w:rsidR="0020572A" w:rsidRPr="003521BA" w14:paraId="50F68E9C" w14:textId="77777777" w:rsidTr="001D7A79">
        <w:trPr>
          <w:jc w:val="center"/>
        </w:trPr>
        <w:tc>
          <w:tcPr>
            <w:tcW w:w="1271" w:type="dxa"/>
          </w:tcPr>
          <w:p w14:paraId="210FEF14" w14:textId="77777777" w:rsidR="0020572A" w:rsidRPr="003357FD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uge et al</w:t>
            </w:r>
          </w:p>
        </w:tc>
        <w:tc>
          <w:tcPr>
            <w:tcW w:w="1276" w:type="dxa"/>
          </w:tcPr>
          <w:p w14:paraId="7B53A655" w14:textId="08CDF445" w:rsidR="0020572A" w:rsidRPr="003521BA" w:rsidRDefault="00412DF2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701" w:type="dxa"/>
          </w:tcPr>
          <w:p w14:paraId="53210370" w14:textId="6020B1C3" w:rsidR="0020572A" w:rsidRPr="003521BA" w:rsidRDefault="00412DF2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348DC391" w14:textId="6150769B" w:rsidR="0020572A" w:rsidRPr="003521BA" w:rsidRDefault="00412DF2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5" w:type="dxa"/>
          </w:tcPr>
          <w:p w14:paraId="3D947063" w14:textId="66E3004F" w:rsidR="0020572A" w:rsidRPr="003521BA" w:rsidRDefault="00412DF2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418" w:type="dxa"/>
          </w:tcPr>
          <w:p w14:paraId="02A85039" w14:textId="2D8FB509" w:rsidR="0020572A" w:rsidRPr="003521BA" w:rsidRDefault="00412DF2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559" w:type="dxa"/>
          </w:tcPr>
          <w:p w14:paraId="0E1A4E69" w14:textId="7D20E80B" w:rsidR="0020572A" w:rsidRPr="003521BA" w:rsidRDefault="00412DF2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223ED25D" w14:textId="26DC7D56" w:rsidR="0020572A" w:rsidRPr="003521BA" w:rsidRDefault="00935B20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559" w:type="dxa"/>
          </w:tcPr>
          <w:p w14:paraId="5F18F773" w14:textId="73C122C8" w:rsidR="0020572A" w:rsidRPr="003521BA" w:rsidRDefault="00935B20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5BD9E36C" w14:textId="53604AFE" w:rsidR="0020572A" w:rsidRPr="003521BA" w:rsidRDefault="00935B20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</w:tr>
      <w:tr w:rsidR="0020572A" w:rsidRPr="003521BA" w14:paraId="6D5B4295" w14:textId="77777777" w:rsidTr="001D7A79">
        <w:trPr>
          <w:jc w:val="center"/>
        </w:trPr>
        <w:tc>
          <w:tcPr>
            <w:tcW w:w="1271" w:type="dxa"/>
          </w:tcPr>
          <w:p w14:paraId="1DC9D17D" w14:textId="77777777" w:rsidR="0020572A" w:rsidRPr="003357FD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357FD">
              <w:rPr>
                <w:rFonts w:ascii="Times New Roman" w:eastAsia="等线" w:hAnsi="Times New Roman" w:cs="Times New Roman" w:hint="cs"/>
                <w:color w:val="000000"/>
                <w:kern w:val="0"/>
                <w:sz w:val="18"/>
                <w:szCs w:val="18"/>
              </w:rPr>
              <w:t>İ</w:t>
            </w:r>
            <w:r w:rsidRPr="00335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l</w:t>
            </w:r>
            <w:proofErr w:type="spellEnd"/>
            <w:r w:rsidRPr="00335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</w:t>
            </w:r>
          </w:p>
        </w:tc>
        <w:tc>
          <w:tcPr>
            <w:tcW w:w="1276" w:type="dxa"/>
          </w:tcPr>
          <w:p w14:paraId="62766194" w14:textId="7C69FCDF" w:rsidR="0020572A" w:rsidRPr="003521BA" w:rsidRDefault="00935B20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701" w:type="dxa"/>
          </w:tcPr>
          <w:p w14:paraId="728A5B4E" w14:textId="0916F99E" w:rsidR="0020572A" w:rsidRPr="003521BA" w:rsidRDefault="00935B20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40DDB8CC" w14:textId="5172C697" w:rsidR="0020572A" w:rsidRPr="003521BA" w:rsidRDefault="00935B20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5" w:type="dxa"/>
          </w:tcPr>
          <w:p w14:paraId="15072E86" w14:textId="3B395E6E" w:rsidR="0020572A" w:rsidRPr="003521BA" w:rsidRDefault="00935B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418" w:type="dxa"/>
          </w:tcPr>
          <w:p w14:paraId="4F9077F0" w14:textId="22E8780E" w:rsidR="0020572A" w:rsidRPr="003521BA" w:rsidRDefault="00935B20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559" w:type="dxa"/>
          </w:tcPr>
          <w:p w14:paraId="745600EF" w14:textId="77777777" w:rsidR="0020572A" w:rsidRPr="003521BA" w:rsidRDefault="0020572A" w:rsidP="00A65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6ECD5B" w14:textId="267F2478" w:rsidR="0020572A" w:rsidRPr="003521BA" w:rsidRDefault="00935B20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559" w:type="dxa"/>
          </w:tcPr>
          <w:p w14:paraId="0FC8F1B4" w14:textId="76A6CB9C" w:rsidR="0020572A" w:rsidRPr="003521BA" w:rsidRDefault="00935B20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  <w:tc>
          <w:tcPr>
            <w:tcW w:w="1276" w:type="dxa"/>
          </w:tcPr>
          <w:p w14:paraId="2AED5178" w14:textId="77DE0C77" w:rsidR="0020572A" w:rsidRPr="003521BA" w:rsidRDefault="00935B20" w:rsidP="00A65959">
            <w:pPr>
              <w:widowControl/>
              <w:jc w:val="left"/>
              <w:rPr>
                <w:rFonts w:ascii="Wingdings" w:eastAsia="等线" w:hAnsi="Wingdings" w:cs="宋体" w:hint="eastAsia"/>
                <w:b/>
                <w:bCs/>
                <w:color w:val="000000"/>
                <w:kern w:val="0"/>
                <w:sz w:val="22"/>
              </w:rPr>
            </w:pPr>
            <w:r w:rsidRPr="003521BA">
              <w:rPr>
                <w:rFonts w:ascii="Wingdings" w:eastAsia="等线" w:hAnsi="Wingdings" w:cs="宋体"/>
                <w:b/>
                <w:bCs/>
                <w:color w:val="000000"/>
                <w:kern w:val="0"/>
                <w:sz w:val="22"/>
              </w:rPr>
              <w:t></w:t>
            </w:r>
          </w:p>
        </w:tc>
      </w:tr>
    </w:tbl>
    <w:p w14:paraId="01384A32" w14:textId="77777777" w:rsidR="0020572A" w:rsidRDefault="0020572A"/>
    <w:sectPr w:rsidR="0020572A" w:rsidSect="00A34F5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FCBAA" w14:textId="77777777" w:rsidR="00FF4E53" w:rsidRDefault="00FF4E53" w:rsidP="00A34F5A">
      <w:r>
        <w:separator/>
      </w:r>
    </w:p>
  </w:endnote>
  <w:endnote w:type="continuationSeparator" w:id="0">
    <w:p w14:paraId="24E3090E" w14:textId="77777777" w:rsidR="00FF4E53" w:rsidRDefault="00FF4E53" w:rsidP="00A34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DE218" w14:textId="77777777" w:rsidR="00FF4E53" w:rsidRDefault="00FF4E53" w:rsidP="00A34F5A">
      <w:r>
        <w:separator/>
      </w:r>
    </w:p>
  </w:footnote>
  <w:footnote w:type="continuationSeparator" w:id="0">
    <w:p w14:paraId="1BF22412" w14:textId="77777777" w:rsidR="00FF4E53" w:rsidRDefault="00FF4E53" w:rsidP="00A34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75"/>
    <w:rsid w:val="00173E82"/>
    <w:rsid w:val="001D7A79"/>
    <w:rsid w:val="0020572A"/>
    <w:rsid w:val="003357FD"/>
    <w:rsid w:val="003E2321"/>
    <w:rsid w:val="00412DF2"/>
    <w:rsid w:val="0058081D"/>
    <w:rsid w:val="005B0875"/>
    <w:rsid w:val="00667FE2"/>
    <w:rsid w:val="007C46B4"/>
    <w:rsid w:val="007E6A6B"/>
    <w:rsid w:val="00800591"/>
    <w:rsid w:val="008A1526"/>
    <w:rsid w:val="00935B20"/>
    <w:rsid w:val="009A2063"/>
    <w:rsid w:val="00A34F5A"/>
    <w:rsid w:val="00AE74D1"/>
    <w:rsid w:val="00AF5120"/>
    <w:rsid w:val="00B80049"/>
    <w:rsid w:val="00BB31B1"/>
    <w:rsid w:val="00BB5D67"/>
    <w:rsid w:val="00BD2689"/>
    <w:rsid w:val="00BE413F"/>
    <w:rsid w:val="00C427DC"/>
    <w:rsid w:val="00CE0AB0"/>
    <w:rsid w:val="00CE5793"/>
    <w:rsid w:val="00D80ADE"/>
    <w:rsid w:val="00FF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F634B"/>
  <w15:chartTrackingRefBased/>
  <w15:docId w15:val="{E351DF31-9AC1-4D70-90D5-61BAB5494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F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F5A"/>
    <w:rPr>
      <w:sz w:val="18"/>
      <w:szCs w:val="18"/>
    </w:rPr>
  </w:style>
  <w:style w:type="table" w:styleId="a7">
    <w:name w:val="Table Grid"/>
    <w:basedOn w:val="a1"/>
    <w:uiPriority w:val="39"/>
    <w:rsid w:val="00A34F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志锋</dc:creator>
  <cp:keywords/>
  <dc:description/>
  <cp:lastModifiedBy>周 志锋</cp:lastModifiedBy>
  <cp:revision>24</cp:revision>
  <dcterms:created xsi:type="dcterms:W3CDTF">2022-03-20T01:39:00Z</dcterms:created>
  <dcterms:modified xsi:type="dcterms:W3CDTF">2022-08-28T12:23:00Z</dcterms:modified>
</cp:coreProperties>
</file>